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Caption"/>
        <w:keepNext w:val="true"/>
        <w:spacing w:lineRule="auto" w:line="240" w:before="0" w:after="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Caption"/>
        <w:keepNext w:val="tru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</w:rPr>
        <w:t xml:space="preserve">Supplementary Table S7. </w:t>
      </w:r>
      <w:r>
        <w:rPr/>
        <w:t>Summary of comparisons of start codon targeted and directed amplified minisatellite DNA marker data in pepper accessions</w:t>
      </w:r>
    </w:p>
    <w:tbl>
      <w:tblPr>
        <w:tblW w:w="113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5"/>
        <w:gridCol w:w="4140"/>
        <w:gridCol w:w="2250"/>
      </w:tblGrid>
      <w:tr>
        <w:trPr>
          <w:trHeight w:val="315" w:hRule="atLeast"/>
        </w:trPr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6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kers</w:t>
            </w:r>
          </w:p>
        </w:tc>
      </w:tr>
      <w:tr>
        <w:trPr>
          <w:trHeight w:val="315" w:hRule="atLeast"/>
        </w:trPr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CoT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AMD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of clusters by dendrogram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00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of clusters  by P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of observatio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0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000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no of alleles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000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000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no of alleles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0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667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gene diversity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30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P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major allele frequency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00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56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No of polymorphic loci (NPL)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00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000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nge of percentage polymorphic loci (PPL)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00-95.73%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33-86.67%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effective alleles (Ne)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7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68</w:t>
            </w:r>
          </w:p>
        </w:tc>
      </w:tr>
      <w:tr>
        <w:trPr>
          <w:trHeight w:val="315" w:hRule="atLeast"/>
        </w:trPr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Nei's gene diversity (H)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36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81</w:t>
            </w:r>
          </w:p>
        </w:tc>
      </w:tr>
      <w:tr>
        <w:trPr>
          <w:trHeight w:val="315" w:hRule="atLeast"/>
        </w:trPr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ean Shannon's information index (I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total gene diversity (H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gene diversity within population (H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coefficient of gene differentiation (Gs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estimate of gene flow (Nm)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907" w:hanging="907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37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042</w:t>
            </w:r>
          </w:p>
        </w:tc>
      </w:tr>
    </w:tbl>
    <w:p>
      <w:pPr>
        <w:pStyle w:val="Normal"/>
        <w:spacing w:lineRule="auto" w:line="480" w:before="0" w:after="24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IC=Polymorphic information content; PCA=Principal component analysis; SCoT=Start codon targeted; and DAMD=Directed amplified minisatellite DNA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51:00Z</dcterms:created>
  <dc:creator>doi3</dc:creator>
  <dc:description/>
  <cp:keywords/>
  <dc:language>en-US</dc:language>
  <cp:lastModifiedBy>doi3</cp:lastModifiedBy>
  <dcterms:modified xsi:type="dcterms:W3CDTF">2019-02-20T04:04:00Z</dcterms:modified>
  <cp:revision>3</cp:revision>
  <dc:subject/>
  <dc:title/>
</cp:coreProperties>
</file>